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7BA369" w14:textId="77777777" w:rsidR="0022591C" w:rsidRPr="000806CB" w:rsidRDefault="0022591C" w:rsidP="0022591C">
      <w:pPr>
        <w:rPr>
          <w:rFonts w:ascii="Times New Roman" w:hAnsi="Times New Roman"/>
          <w:sz w:val="24"/>
          <w:szCs w:val="24"/>
        </w:rPr>
      </w:pPr>
      <w:bookmarkStart w:id="0" w:name="_Hlk195459405"/>
      <w:r w:rsidRPr="004A3E1B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 w:rsidRPr="000806CB"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4A3E1B">
        <w:rPr>
          <w:rFonts w:ascii="Times New Roman" w:hAnsi="Times New Roman"/>
          <w:b/>
          <w:bCs/>
          <w:sz w:val="24"/>
          <w:szCs w:val="24"/>
        </w:rPr>
        <w:t>.</w:t>
      </w:r>
      <w:r w:rsidRPr="004A3E1B">
        <w:rPr>
          <w:rFonts w:ascii="Times New Roman" w:hAnsi="Times New Roman"/>
          <w:sz w:val="24"/>
          <w:szCs w:val="24"/>
        </w:rPr>
        <w:t xml:space="preserve"> Components and scoring criteria of DI-GM in NHANES.</w:t>
      </w:r>
    </w:p>
    <w:bookmarkEnd w:id="0"/>
    <w:p w14:paraId="7538D84B" w14:textId="77777777" w:rsidR="0022591C" w:rsidRPr="00EB0ABA" w:rsidRDefault="0022591C" w:rsidP="0022591C">
      <w:pPr>
        <w:rPr>
          <w:rFonts w:ascii="Times New Roman" w:eastAsia="宋体" w:hAnsi="Times New Roman"/>
          <w:kern w:val="0"/>
          <w:szCs w:val="21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01"/>
        <w:gridCol w:w="3402"/>
        <w:gridCol w:w="2503"/>
      </w:tblGrid>
      <w:tr w:rsidR="0022591C" w:rsidRPr="000806CB" w14:paraId="496B1F72" w14:textId="77777777" w:rsidTr="008D3513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EBDD8" w14:textId="77777777" w:rsidR="0022591C" w:rsidRPr="004A3E1B" w:rsidRDefault="0022591C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E1B">
              <w:rPr>
                <w:rFonts w:ascii="Times New Roman" w:hAnsi="Times New Roman"/>
                <w:sz w:val="18"/>
                <w:szCs w:val="18"/>
              </w:rPr>
              <w:t>Components of DI-GM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5C00A" w14:textId="77777777" w:rsidR="0022591C" w:rsidRPr="004A3E1B" w:rsidRDefault="0022591C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06CB">
              <w:rPr>
                <w:rFonts w:ascii="Times New Roman" w:hAnsi="Times New Roman"/>
                <w:sz w:val="18"/>
                <w:szCs w:val="18"/>
              </w:rPr>
              <w:t>Included Foods within the Compon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51ECB" w14:textId="77777777" w:rsidR="0022591C" w:rsidRPr="004A3E1B" w:rsidRDefault="0022591C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E1B">
              <w:rPr>
                <w:rFonts w:ascii="Times New Roman" w:hAnsi="Times New Roman"/>
                <w:sz w:val="18"/>
                <w:szCs w:val="18"/>
              </w:rPr>
              <w:t>Scoring criteria</w:t>
            </w:r>
          </w:p>
        </w:tc>
      </w:tr>
      <w:tr w:rsidR="0022591C" w:rsidRPr="000806CB" w14:paraId="348090DF" w14:textId="77777777" w:rsidTr="008D3513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70B17" w14:textId="77777777" w:rsidR="0022591C" w:rsidRDefault="0022591C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E1B">
              <w:rPr>
                <w:rFonts w:ascii="Times New Roman" w:hAnsi="Times New Roman"/>
                <w:sz w:val="18"/>
                <w:szCs w:val="18"/>
              </w:rPr>
              <w:t>Beneficial to gut microbiota</w:t>
            </w:r>
          </w:p>
          <w:p w14:paraId="2DA2401E" w14:textId="30D32960" w:rsidR="00D12003" w:rsidRPr="004A3E1B" w:rsidRDefault="00607596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596">
              <w:rPr>
                <w:rFonts w:ascii="Times New Roman" w:hAnsi="Times New Roman"/>
                <w:sz w:val="18"/>
                <w:szCs w:val="18"/>
              </w:rPr>
              <w:t>(10 Components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2815C" w14:textId="77777777" w:rsidR="0022591C" w:rsidRPr="004A3E1B" w:rsidRDefault="0022591C" w:rsidP="008D351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E1B">
              <w:rPr>
                <w:rFonts w:ascii="Times New Roman" w:hAnsi="Times New Roman"/>
                <w:sz w:val="18"/>
                <w:szCs w:val="18"/>
              </w:rPr>
              <w:t>Avocado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32007" w14:textId="4B1F8FF1" w:rsidR="00D12003" w:rsidRPr="00D12003" w:rsidRDefault="00D12003" w:rsidP="00D12003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D12003">
              <w:rPr>
                <w:rFonts w:ascii="Times New Roman" w:hAnsi="Times New Roman"/>
                <w:sz w:val="18"/>
                <w:szCs w:val="18"/>
              </w:rPr>
              <w:t>Each component was scored as follows:</w:t>
            </w:r>
            <w:r w:rsidRPr="00D12003">
              <w:rPr>
                <w:rFonts w:ascii="Times New Roman" w:hAnsi="Times New Roman"/>
                <w:sz w:val="18"/>
                <w:szCs w:val="18"/>
              </w:rPr>
              <w:br/>
              <w:t>1 – if consumption was at or above the sex-specific median;</w:t>
            </w:r>
            <w:r w:rsidRPr="00D12003">
              <w:rPr>
                <w:rFonts w:ascii="Times New Roman" w:hAnsi="Times New Roman"/>
                <w:sz w:val="18"/>
                <w:szCs w:val="18"/>
              </w:rPr>
              <w:br/>
              <w:t>0 – otherwise.</w:t>
            </w:r>
          </w:p>
        </w:tc>
      </w:tr>
      <w:tr w:rsidR="0022591C" w:rsidRPr="000806CB" w14:paraId="03D58AA6" w14:textId="77777777" w:rsidTr="008D351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429D3E" w14:textId="77777777" w:rsidR="0022591C" w:rsidRPr="004A3E1B" w:rsidRDefault="0022591C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73261" w14:textId="77777777" w:rsidR="0022591C" w:rsidRPr="004A3E1B" w:rsidRDefault="0022591C" w:rsidP="008D351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E1B">
              <w:rPr>
                <w:rFonts w:ascii="Times New Roman" w:hAnsi="Times New Roman"/>
                <w:sz w:val="18"/>
                <w:szCs w:val="18"/>
              </w:rPr>
              <w:t>Broccoli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74B1CA" w14:textId="77777777" w:rsidR="0022591C" w:rsidRPr="004A3E1B" w:rsidRDefault="0022591C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2591C" w:rsidRPr="000806CB" w14:paraId="1ED2280C" w14:textId="77777777" w:rsidTr="008D351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34A3E0" w14:textId="77777777" w:rsidR="0022591C" w:rsidRPr="004A3E1B" w:rsidRDefault="0022591C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F8A3D" w14:textId="77777777" w:rsidR="0022591C" w:rsidRPr="004A3E1B" w:rsidRDefault="0022591C" w:rsidP="008D351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E1B">
              <w:rPr>
                <w:rFonts w:ascii="Times New Roman" w:hAnsi="Times New Roman"/>
                <w:sz w:val="18"/>
                <w:szCs w:val="18"/>
              </w:rPr>
              <w:t>Chickpeas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E71309" w14:textId="77777777" w:rsidR="0022591C" w:rsidRPr="004A3E1B" w:rsidRDefault="0022591C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2591C" w:rsidRPr="000806CB" w14:paraId="14BC3E10" w14:textId="77777777" w:rsidTr="008D351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571DC9" w14:textId="77777777" w:rsidR="0022591C" w:rsidRPr="004A3E1B" w:rsidRDefault="0022591C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EA885" w14:textId="77777777" w:rsidR="0022591C" w:rsidRPr="004A3E1B" w:rsidRDefault="0022591C" w:rsidP="008D351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E1B">
              <w:rPr>
                <w:rFonts w:ascii="Times New Roman" w:hAnsi="Times New Roman"/>
                <w:sz w:val="18"/>
                <w:szCs w:val="18"/>
              </w:rPr>
              <w:t>Coffee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33E3F0" w14:textId="77777777" w:rsidR="0022591C" w:rsidRPr="004A3E1B" w:rsidRDefault="0022591C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2591C" w:rsidRPr="000806CB" w14:paraId="09D60957" w14:textId="77777777" w:rsidTr="008D351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A5B76B" w14:textId="77777777" w:rsidR="0022591C" w:rsidRPr="004A3E1B" w:rsidRDefault="0022591C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A41EA" w14:textId="77777777" w:rsidR="0022591C" w:rsidRPr="004A3E1B" w:rsidRDefault="0022591C" w:rsidP="008D351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E1B">
              <w:rPr>
                <w:rFonts w:ascii="Times New Roman" w:hAnsi="Times New Roman"/>
                <w:sz w:val="18"/>
                <w:szCs w:val="18"/>
              </w:rPr>
              <w:t>Cranberries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3F70C5" w14:textId="77777777" w:rsidR="0022591C" w:rsidRPr="004A3E1B" w:rsidRDefault="0022591C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2591C" w:rsidRPr="000806CB" w14:paraId="106595B8" w14:textId="77777777" w:rsidTr="008D351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3104ED" w14:textId="77777777" w:rsidR="0022591C" w:rsidRPr="004A3E1B" w:rsidRDefault="0022591C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6EC63" w14:textId="77777777" w:rsidR="0022591C" w:rsidRPr="004A3E1B" w:rsidRDefault="0022591C" w:rsidP="008D351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E1B">
              <w:rPr>
                <w:rFonts w:ascii="Times New Roman" w:hAnsi="Times New Roman"/>
                <w:sz w:val="18"/>
                <w:szCs w:val="18"/>
              </w:rPr>
              <w:t>Fermented dairy (including yogurt, cheese, kefir, sour cream, buttermilk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F76835" w14:textId="77777777" w:rsidR="0022591C" w:rsidRPr="004A3E1B" w:rsidRDefault="0022591C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2591C" w:rsidRPr="000806CB" w14:paraId="786D7F47" w14:textId="77777777" w:rsidTr="008D351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2D6CDE" w14:textId="77777777" w:rsidR="0022591C" w:rsidRPr="004A3E1B" w:rsidRDefault="0022591C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63CE3" w14:textId="77777777" w:rsidR="0022591C" w:rsidRPr="004A3E1B" w:rsidRDefault="0022591C" w:rsidP="008D351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E1B">
              <w:rPr>
                <w:rFonts w:ascii="Times New Roman" w:hAnsi="Times New Roman"/>
                <w:sz w:val="18"/>
                <w:szCs w:val="18"/>
              </w:rPr>
              <w:t>Fiber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4AD22A" w14:textId="77777777" w:rsidR="0022591C" w:rsidRPr="004A3E1B" w:rsidRDefault="0022591C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2591C" w:rsidRPr="000806CB" w14:paraId="35419C98" w14:textId="77777777" w:rsidTr="008D351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B8C7D2" w14:textId="77777777" w:rsidR="0022591C" w:rsidRPr="000806CB" w:rsidRDefault="0022591C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6950A" w14:textId="77777777" w:rsidR="0022591C" w:rsidRPr="000806CB" w:rsidRDefault="0022591C" w:rsidP="008D351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06CB">
              <w:rPr>
                <w:rFonts w:ascii="Times New Roman" w:hAnsi="Times New Roman"/>
                <w:sz w:val="18"/>
                <w:szCs w:val="18"/>
              </w:rPr>
              <w:t>Green tea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205AA1" w14:textId="77777777" w:rsidR="0022591C" w:rsidRPr="000806CB" w:rsidRDefault="0022591C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2591C" w:rsidRPr="000806CB" w14:paraId="2BD71FCA" w14:textId="77777777" w:rsidTr="008D351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213F59" w14:textId="77777777" w:rsidR="0022591C" w:rsidRPr="004A3E1B" w:rsidRDefault="0022591C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801C9" w14:textId="77777777" w:rsidR="0022591C" w:rsidRPr="004A3E1B" w:rsidRDefault="0022591C" w:rsidP="008D351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E1B">
              <w:rPr>
                <w:rFonts w:ascii="Times New Roman" w:hAnsi="Times New Roman"/>
                <w:sz w:val="18"/>
                <w:szCs w:val="18"/>
              </w:rPr>
              <w:t>Soybean (including Soy milk, Tofu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B96EA8" w14:textId="77777777" w:rsidR="0022591C" w:rsidRPr="004A3E1B" w:rsidRDefault="0022591C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2591C" w:rsidRPr="000806CB" w14:paraId="720AD3E9" w14:textId="77777777" w:rsidTr="008D351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B4C7D" w14:textId="77777777" w:rsidR="0022591C" w:rsidRPr="004A3E1B" w:rsidRDefault="0022591C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25BE2" w14:textId="77777777" w:rsidR="0022591C" w:rsidRPr="004A3E1B" w:rsidRDefault="0022591C" w:rsidP="008D351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E1B">
              <w:rPr>
                <w:rFonts w:ascii="Times New Roman" w:hAnsi="Times New Roman"/>
                <w:sz w:val="18"/>
                <w:szCs w:val="18"/>
              </w:rPr>
              <w:t>Whole grains</w:t>
            </w:r>
            <w:r w:rsidRPr="000806CB">
              <w:rPr>
                <w:rFonts w:ascii="Times New Roman" w:hAnsi="Times New Roman"/>
                <w:sz w:val="18"/>
                <w:szCs w:val="18"/>
              </w:rPr>
              <w:t xml:space="preserve"> (grains defined as whole grains, containing the entire grain kernel—the bran, germ, and endosperm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EBCC55" w14:textId="77777777" w:rsidR="0022591C" w:rsidRPr="004A3E1B" w:rsidRDefault="0022591C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596" w:rsidRPr="000806CB" w14:paraId="37900B66" w14:textId="77777777" w:rsidTr="00D12003">
        <w:trPr>
          <w:trHeight w:val="1509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7DA60E" w14:textId="77777777" w:rsidR="00607596" w:rsidRDefault="00607596" w:rsidP="008D351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06CB">
              <w:rPr>
                <w:rFonts w:ascii="Times New Roman" w:hAnsi="Times New Roman"/>
                <w:color w:val="000000"/>
                <w:sz w:val="18"/>
                <w:szCs w:val="18"/>
              </w:rPr>
              <w:t>Unfavorable to gut microbiota</w:t>
            </w:r>
          </w:p>
          <w:p w14:paraId="24707560" w14:textId="43DEC48B" w:rsidR="00607596" w:rsidRPr="000806CB" w:rsidRDefault="00607596" w:rsidP="008D351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07596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607596">
              <w:rPr>
                <w:rFonts w:ascii="Times New Roman" w:hAnsi="Times New Roman"/>
                <w:sz w:val="18"/>
                <w:szCs w:val="18"/>
              </w:rPr>
              <w:t xml:space="preserve"> Components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53B4BA" w14:textId="03AFC811" w:rsidR="00607596" w:rsidRPr="000806CB" w:rsidRDefault="00607596" w:rsidP="00D1200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806CB">
              <w:rPr>
                <w:rFonts w:ascii="Times New Roman" w:hAnsi="Times New Roman"/>
                <w:sz w:val="18"/>
                <w:szCs w:val="18"/>
              </w:rPr>
              <w:t xml:space="preserve">Processed meat </w:t>
            </w:r>
            <w:r w:rsidRPr="004A3E1B">
              <w:rPr>
                <w:rFonts w:ascii="Times New Roman" w:hAnsi="Times New Roman"/>
                <w:sz w:val="18"/>
                <w:szCs w:val="18"/>
              </w:rPr>
              <w:t>(including</w:t>
            </w:r>
            <w:r w:rsidRPr="000806CB">
              <w:rPr>
                <w:rFonts w:ascii="Times New Roman" w:hAnsi="Times New Roman"/>
                <w:sz w:val="18"/>
                <w:szCs w:val="18"/>
              </w:rPr>
              <w:t xml:space="preserve"> frankfurters, sausages, corned beef, and luncheon meat that are made from beef, pork, or poultry</w:t>
            </w:r>
            <w:r w:rsidRPr="004A3E1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692BF9AD" w14:textId="374E1F9D" w:rsidR="00607596" w:rsidRDefault="00607596" w:rsidP="00607596">
            <w:pPr>
              <w:ind w:right="720"/>
              <w:rPr>
                <w:rFonts w:ascii="Times New Roman" w:hAnsi="Times New Roman" w:hint="eastAsia"/>
                <w:sz w:val="18"/>
                <w:szCs w:val="18"/>
              </w:rPr>
            </w:pPr>
          </w:p>
          <w:p w14:paraId="3C9E90D5" w14:textId="77777777" w:rsidR="00607596" w:rsidRDefault="00607596" w:rsidP="006075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8F8706C" w14:textId="77777777" w:rsidR="00607596" w:rsidRDefault="00607596" w:rsidP="006075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6E06008" w14:textId="77777777" w:rsidR="00607596" w:rsidRDefault="00607596" w:rsidP="006075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DB6C429" w14:textId="2DFDA645" w:rsidR="00607596" w:rsidRPr="000806CB" w:rsidRDefault="00607596" w:rsidP="0060759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2003">
              <w:rPr>
                <w:rFonts w:ascii="Times New Roman" w:hAnsi="Times New Roman"/>
                <w:sz w:val="18"/>
                <w:szCs w:val="18"/>
              </w:rPr>
              <w:t>Each component was scored as follows:</w:t>
            </w:r>
            <w:r w:rsidRPr="00D12003">
              <w:rPr>
                <w:rFonts w:ascii="Times New Roman" w:hAnsi="Times New Roman"/>
                <w:sz w:val="18"/>
                <w:szCs w:val="18"/>
              </w:rPr>
              <w:br/>
              <w:t>0 – if consumption was at or above the sex-specific median;</w:t>
            </w:r>
            <w:r w:rsidRPr="00D12003">
              <w:rPr>
                <w:rFonts w:ascii="Times New Roman" w:hAnsi="Times New Roman"/>
                <w:sz w:val="18"/>
                <w:szCs w:val="18"/>
              </w:rPr>
              <w:br/>
              <w:t>1 – otherwise.</w:t>
            </w:r>
          </w:p>
        </w:tc>
      </w:tr>
      <w:tr w:rsidR="00607596" w:rsidRPr="000806CB" w14:paraId="020068F3" w14:textId="77777777" w:rsidTr="00D1200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2DC751" w14:textId="77777777" w:rsidR="00607596" w:rsidRPr="000806CB" w:rsidRDefault="00607596" w:rsidP="008D351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446B43" w14:textId="77777777" w:rsidR="00607596" w:rsidRPr="000806CB" w:rsidRDefault="00607596" w:rsidP="008D351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06CB">
              <w:rPr>
                <w:rFonts w:ascii="Times New Roman" w:hAnsi="Times New Roman"/>
                <w:sz w:val="18"/>
                <w:szCs w:val="18"/>
              </w:rPr>
              <w:t xml:space="preserve">Red meat </w:t>
            </w:r>
            <w:r w:rsidRPr="004A3E1B">
              <w:rPr>
                <w:rFonts w:ascii="Times New Roman" w:hAnsi="Times New Roman"/>
                <w:sz w:val="18"/>
                <w:szCs w:val="18"/>
              </w:rPr>
              <w:t>(including</w:t>
            </w:r>
            <w:r w:rsidRPr="000806CB">
              <w:rPr>
                <w:rFonts w:ascii="Times New Roman" w:hAnsi="Times New Roman"/>
                <w:sz w:val="18"/>
                <w:szCs w:val="18"/>
              </w:rPr>
              <w:t xml:space="preserve"> beef, veal, pork, lamb, and game meat; excludes organ meat and cured meat</w:t>
            </w:r>
            <w:r w:rsidRPr="004A3E1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FD38E21" w14:textId="77777777" w:rsidR="00607596" w:rsidRPr="000806CB" w:rsidRDefault="00607596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596" w:rsidRPr="000806CB" w14:paraId="67A2DD20" w14:textId="77777777" w:rsidTr="00D1200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C6E766" w14:textId="77777777" w:rsidR="00607596" w:rsidRPr="000806CB" w:rsidRDefault="00607596" w:rsidP="008D351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82BF1" w14:textId="77777777" w:rsidR="00607596" w:rsidRPr="000806CB" w:rsidRDefault="00607596" w:rsidP="008D351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06CB">
              <w:rPr>
                <w:rFonts w:ascii="Times New Roman" w:hAnsi="Times New Roman"/>
                <w:sz w:val="18"/>
                <w:szCs w:val="18"/>
              </w:rPr>
              <w:t xml:space="preserve">Refined grains </w:t>
            </w:r>
            <w:r w:rsidRPr="004A3E1B">
              <w:rPr>
                <w:rFonts w:ascii="Times New Roman" w:hAnsi="Times New Roman"/>
                <w:sz w:val="18"/>
                <w:szCs w:val="18"/>
              </w:rPr>
              <w:t>(</w:t>
            </w:r>
            <w:r w:rsidRPr="000806CB">
              <w:rPr>
                <w:rFonts w:ascii="Times New Roman" w:hAnsi="Times New Roman"/>
                <w:sz w:val="18"/>
                <w:szCs w:val="18"/>
              </w:rPr>
              <w:t>refined grains that do not contain all of the components of the entire grain kernel</w:t>
            </w:r>
            <w:r w:rsidRPr="004A3E1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AA9F01" w14:textId="77777777" w:rsidR="00607596" w:rsidRPr="000806CB" w:rsidRDefault="00607596" w:rsidP="008D351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7596" w:rsidRPr="000806CB" w14:paraId="217CDDC1" w14:textId="77777777" w:rsidTr="00D1200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24F1C1" w14:textId="77777777" w:rsidR="00607596" w:rsidRPr="000806CB" w:rsidRDefault="00607596" w:rsidP="008D351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B6A8E" w14:textId="1F5CCD95" w:rsidR="00607596" w:rsidRPr="000806CB" w:rsidRDefault="00607596" w:rsidP="008D351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2003">
              <w:rPr>
                <w:rFonts w:ascii="Times New Roman" w:hAnsi="Times New Roman" w:hint="eastAsia"/>
                <w:sz w:val="18"/>
                <w:szCs w:val="18"/>
              </w:rPr>
              <w:t>High-fat diet (% energ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3A3BA" w14:textId="37A7BE01" w:rsidR="00607596" w:rsidRPr="00D12003" w:rsidRDefault="00607596" w:rsidP="00D12003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D12003">
              <w:rPr>
                <w:rFonts w:ascii="Times New Roman" w:hAnsi="Times New Roman"/>
                <w:sz w:val="18"/>
                <w:szCs w:val="18"/>
              </w:rPr>
              <w:t>Scoring criteria:</w:t>
            </w:r>
            <w:r w:rsidRPr="00D12003">
              <w:rPr>
                <w:rFonts w:ascii="Times New Roman" w:hAnsi="Times New Roman"/>
                <w:sz w:val="18"/>
                <w:szCs w:val="18"/>
              </w:rPr>
              <w:br/>
              <w:t>0 – if consumption was at or above 40% of total energy intake;</w:t>
            </w:r>
            <w:r w:rsidRPr="00D12003">
              <w:rPr>
                <w:rFonts w:ascii="Times New Roman" w:hAnsi="Times New Roman"/>
                <w:sz w:val="18"/>
                <w:szCs w:val="18"/>
              </w:rPr>
              <w:br/>
              <w:t>1 – otherwise.</w:t>
            </w:r>
          </w:p>
        </w:tc>
      </w:tr>
    </w:tbl>
    <w:p w14:paraId="6E0A06E3" w14:textId="77777777" w:rsidR="0022591C" w:rsidRPr="00773600" w:rsidRDefault="0022591C" w:rsidP="0022591C">
      <w:pPr>
        <w:rPr>
          <w:rFonts w:ascii="Times New Roman" w:eastAsia="宋体" w:hAnsi="Times New Roman"/>
          <w:kern w:val="0"/>
          <w:szCs w:val="21"/>
        </w:rPr>
      </w:pPr>
      <w:r w:rsidRPr="00EB0ABA">
        <w:rPr>
          <w:rFonts w:ascii="Times New Roman" w:eastAsia="宋体" w:hAnsi="Times New Roman" w:hint="eastAsia"/>
          <w:kern w:val="0"/>
          <w:szCs w:val="21"/>
        </w:rPr>
        <w:t>Abbreviations: DI-GM, dietary index for gut microbiota; NHANES, National Health and Nutrition Examination Survey.</w:t>
      </w:r>
    </w:p>
    <w:p w14:paraId="48F68F87" w14:textId="77777777" w:rsidR="00DF6016" w:rsidRDefault="00DF6016">
      <w:pPr>
        <w:rPr>
          <w:rFonts w:hint="eastAsia"/>
        </w:rPr>
        <w:sectPr w:rsidR="00DF60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F8E6E04" w14:textId="10117D00" w:rsidR="00DF6016" w:rsidRPr="00DF6016" w:rsidRDefault="00DF6016" w:rsidP="00DF6016">
      <w:pPr>
        <w:rPr>
          <w:rFonts w:ascii="Times New Roman" w:eastAsia="宋体" w:hAnsi="Times New Roman"/>
          <w:kern w:val="0"/>
          <w:sz w:val="24"/>
          <w:szCs w:val="24"/>
        </w:rPr>
      </w:pPr>
      <w:r w:rsidRPr="004A3E1B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4A3E1B">
        <w:rPr>
          <w:rFonts w:ascii="Times New Roman" w:hAnsi="Times New Roman"/>
          <w:b/>
          <w:bCs/>
          <w:sz w:val="24"/>
          <w:szCs w:val="24"/>
        </w:rPr>
        <w:t>.</w:t>
      </w:r>
      <w:r w:rsidRPr="004A3E1B">
        <w:rPr>
          <w:rFonts w:ascii="Times New Roman" w:hAnsi="Times New Roman"/>
          <w:sz w:val="24"/>
          <w:szCs w:val="24"/>
        </w:rPr>
        <w:t xml:space="preserve"> </w:t>
      </w:r>
      <w:r w:rsidRPr="00DF6016">
        <w:rPr>
          <w:rFonts w:ascii="Times New Roman" w:eastAsia="宋体" w:hAnsi="Times New Roman"/>
          <w:kern w:val="0"/>
          <w:sz w:val="24"/>
          <w:szCs w:val="24"/>
        </w:rPr>
        <w:t>Associations between DI-GM and AIP of the NHANES 2007-2020 participants, stratified by selected factors.</w:t>
      </w:r>
    </w:p>
    <w:p w14:paraId="561F6CF6" w14:textId="77777777" w:rsidR="00DF6016" w:rsidRPr="00DF6016" w:rsidRDefault="00DF6016" w:rsidP="00DF6016">
      <w:pPr>
        <w:rPr>
          <w:rFonts w:ascii="Times New Roman" w:eastAsia="宋体" w:hAnsi="Times New Roman"/>
          <w:b/>
          <w:bCs/>
          <w:kern w:val="0"/>
          <w:sz w:val="24"/>
          <w:szCs w:val="24"/>
        </w:rPr>
      </w:pPr>
      <w:r w:rsidRPr="00DF6016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</w:t>
      </w:r>
    </w:p>
    <w:tbl>
      <w:tblPr>
        <w:tblStyle w:val="11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46"/>
        <w:gridCol w:w="1864"/>
        <w:gridCol w:w="795"/>
        <w:gridCol w:w="2182"/>
        <w:gridCol w:w="754"/>
        <w:gridCol w:w="1821"/>
        <w:gridCol w:w="751"/>
        <w:gridCol w:w="1376"/>
      </w:tblGrid>
      <w:tr w:rsidR="00DF6016" w:rsidRPr="00DF6016" w14:paraId="215051DB" w14:textId="77777777" w:rsidTr="00151E1C">
        <w:trPr>
          <w:trHeight w:val="283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EA40D96" w14:textId="77777777" w:rsidR="00DF6016" w:rsidRPr="00DF6016" w:rsidRDefault="00DF6016" w:rsidP="00DF6016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character</w:t>
            </w:r>
          </w:p>
        </w:tc>
        <w:tc>
          <w:tcPr>
            <w:tcW w:w="4841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6A9DC67" w14:textId="77777777" w:rsidR="00DF6016" w:rsidRPr="00DF6016" w:rsidRDefault="00DF6016" w:rsidP="00DF6016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DI-GM &lt; 3.467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793BFF" w14:textId="77777777" w:rsidR="00DF6016" w:rsidRPr="00DF6016" w:rsidRDefault="00DF6016" w:rsidP="00DF60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EFFAB03" w14:textId="77777777" w:rsidR="00DF6016" w:rsidRPr="00DF6016" w:rsidRDefault="00DF6016" w:rsidP="00DF6016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DI-GM≥3.467</w:t>
            </w:r>
          </w:p>
        </w:tc>
      </w:tr>
      <w:tr w:rsidR="00151E1C" w:rsidRPr="00DF6016" w14:paraId="11558A05" w14:textId="77777777" w:rsidTr="002575A1">
        <w:trPr>
          <w:trHeight w:val="283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10824" w14:textId="77777777" w:rsidR="00DF6016" w:rsidRPr="00DF6016" w:rsidRDefault="00DF6016" w:rsidP="00DF601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2820ECB" w14:textId="77777777" w:rsidR="00DF6016" w:rsidRPr="00DF6016" w:rsidRDefault="00DF6016" w:rsidP="00DF6016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27E40AF" w14:textId="77777777" w:rsidR="00DF6016" w:rsidRPr="00DF6016" w:rsidRDefault="00DF6016" w:rsidP="00DF6016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0846997" w14:textId="77777777" w:rsidR="00DF6016" w:rsidRPr="00DF6016" w:rsidRDefault="00DF6016" w:rsidP="00DF6016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D3B4FA" w14:textId="77777777" w:rsidR="00DF6016" w:rsidRPr="00DF6016" w:rsidRDefault="00DF6016" w:rsidP="00DF60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ED29CAF" w14:textId="77777777" w:rsidR="00DF6016" w:rsidRPr="00DF6016" w:rsidRDefault="00DF6016" w:rsidP="00DF6016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0D1B273" w14:textId="77777777" w:rsidR="00DF6016" w:rsidRPr="00DF6016" w:rsidRDefault="00DF6016" w:rsidP="00DF6016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7B7CD8D" w14:textId="77777777" w:rsidR="00DF6016" w:rsidRPr="00DF6016" w:rsidRDefault="00DF6016" w:rsidP="00DF6016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</w:tr>
      <w:tr w:rsidR="00901B6E" w:rsidRPr="00DF6016" w14:paraId="618F5B90" w14:textId="77777777" w:rsidTr="002575A1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9C9598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3AF67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CCB53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48E0FEE0" w14:textId="0EDCCB20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9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A9EBB67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84B11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48D57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9F04FF" w14:textId="7B44147C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39</w:t>
            </w:r>
          </w:p>
        </w:tc>
      </w:tr>
      <w:tr w:rsidR="00901B6E" w:rsidRPr="00DF6016" w14:paraId="549ADE7C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B8949A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20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9CA5C" w14:textId="2CAE0F8A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05(-0.020, 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51346" w14:textId="357AA766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69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1E0134FB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F5A3EC7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27179C" w14:textId="642BE6C9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19(-0.027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C181CE" w14:textId="4CF32048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D9646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24F7FE0C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5619D5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9D19B" w14:textId="4502FC40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09(-0.033, 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AD6E4" w14:textId="302A38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65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70F2A96A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85A3761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0B3F0F" w14:textId="5C951A2E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1(-0.015, 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7EEC7A" w14:textId="0EA23669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2EFD7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37321C32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D9DE43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08A41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4B842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7F8D6AE1" w14:textId="4725F54A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2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F4A2EB3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E77B3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2CC71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19F0A8" w14:textId="36611C1B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845</w:t>
            </w:r>
          </w:p>
        </w:tc>
      </w:tr>
      <w:tr w:rsidR="00901B6E" w:rsidRPr="00DF6016" w14:paraId="3E642E51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7088BA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A03E4" w14:textId="09236BAC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1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01B6E">
              <w:rPr>
                <w:rFonts w:ascii="Times New Roman" w:hAnsi="Times New Roman" w:hint="eastAsia"/>
                <w:sz w:val="18"/>
                <w:szCs w:val="18"/>
              </w:rPr>
              <w:t>(-0.042, 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3FDC5" w14:textId="606A7010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53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01B5464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3817AC4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4F5D09" w14:textId="03419879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15(-0.026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B10613" w14:textId="5AB1519F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2DEA5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5AFE5993" w14:textId="77777777" w:rsidTr="003A7B9E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51B31E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149A2" w14:textId="10679080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21(-0.014, 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2AD7B" w14:textId="7873CDFD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24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4A463B99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369365A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56BF08" w14:textId="0682F935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12(-0.021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EB99C7" w14:textId="475B600E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75B83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0A67AF87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BF43F4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Race and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ECDFE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167C2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2F065931" w14:textId="6B7D9CBE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72</w:t>
            </w:r>
            <w:r w:rsidR="002575A1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1986CDE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53FBC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B0D40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F83720" w14:textId="46228902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28</w:t>
            </w:r>
          </w:p>
        </w:tc>
      </w:tr>
      <w:tr w:rsidR="00901B6E" w:rsidRPr="00DF6016" w14:paraId="323B328B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C58CE8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B8955" w14:textId="5A4E63EA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3(-0.035, 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04EAE" w14:textId="3C1971D3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87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77274A04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94F6F5E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7042FD" w14:textId="699F0FEA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17(-0.026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C6B594" w14:textId="0AE945F4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0EE85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3A23744D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0ECA40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1C53A" w14:textId="59253F79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17(-0.014, 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822F4" w14:textId="0FF6CCB0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26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0E51BF2A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11F5D89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544236" w14:textId="0EDF8051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4(-0.019, 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7CEBC1" w14:textId="534D9E12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D38A9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5083AA29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317DB1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FF9B1" w14:textId="35777335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34(-0.012, 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AE805" w14:textId="7F50D5CF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14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D73F73B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4E09689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FBC23E" w14:textId="56AFFE71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15(-0.033, 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57680B" w14:textId="64F169A2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F2538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4C6730ED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23D869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2151B" w14:textId="128A63FE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19(-0.045, 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061F0" w14:textId="1C53C909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55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0099DF5A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A1A24C9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02097D" w14:textId="11E4948C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.000</w:t>
            </w:r>
            <w:r w:rsidRPr="00901B6E">
              <w:rPr>
                <w:rFonts w:ascii="Times New Roman" w:hAnsi="Times New Roman" w:hint="eastAsia"/>
                <w:sz w:val="18"/>
                <w:szCs w:val="18"/>
              </w:rPr>
              <w:t>(-0.015,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32D6EB" w14:textId="1038C485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BB0B6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03F9087D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CCC2C6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8F522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0CC9B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4D761313" w14:textId="190DD1F6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2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5C6A5A8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DEB21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24DAC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2A7C8E" w14:textId="32BDF58D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523</w:t>
            </w:r>
          </w:p>
        </w:tc>
      </w:tr>
      <w:tr w:rsidR="00901B6E" w:rsidRPr="00DF6016" w14:paraId="5134C4B9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C76008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bookmarkStart w:id="1" w:name="_Hlk181773615"/>
            <w:r w:rsidRPr="00DF6016">
              <w:rPr>
                <w:rFonts w:ascii="Times New Roman" w:hAnsi="Times New Roman"/>
                <w:sz w:val="18"/>
                <w:szCs w:val="18"/>
              </w:rPr>
              <w:t>Married/Living with partner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BC45D" w14:textId="27C2A17A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15(-0.017, 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8D2C4" w14:textId="1841C5EE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34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786A7EC5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88E360B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BBFBD1" w14:textId="2EE64A6D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13(-0.024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B86721" w14:textId="61FB2CC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92D8A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114E014F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6BD2E2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61498" w14:textId="3DB3C9B9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31(-0.081, 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10C04" w14:textId="233D1542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23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3C6FEF2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42F6FBD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DEA019" w14:textId="53C20021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23(-0.042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B08AEB" w14:textId="0EE0C09F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E16D0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16D4CF19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94DBB5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Widowed/Divorced/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DAECF" w14:textId="3D2D750D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13(-0.033, 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7FF02" w14:textId="055AD94C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57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332ED854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72DEEE0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31D17B" w14:textId="3E990C79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5(-0.018,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3E27D0" w14:textId="24BB158B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A1F04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4B23EF65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19A21C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CF692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C162D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22BC610" w14:textId="35450856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9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45A4E9F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6F86F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5AFE2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697114" w14:textId="2DD276E1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50</w:t>
            </w:r>
          </w:p>
        </w:tc>
      </w:tr>
      <w:tr w:rsidR="00901B6E" w:rsidRPr="00DF6016" w14:paraId="0EBE6338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A3DB72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Less than high school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67183" w14:textId="053D0334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2(-0.051, 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DAB45" w14:textId="6347B2D5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92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7900597E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D763867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5E842F" w14:textId="7AE72E8F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11(-0.008, 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01E4D3" w14:textId="12BAAE66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4661D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68E77CD1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F11869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High school graduate or 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24F69" w14:textId="5378D8E8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04(-0.031, 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D2BC3" w14:textId="7653B31F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82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7BB4AFA7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DC39560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465985" w14:textId="128A808B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2</w:t>
            </w:r>
            <w:r w:rsidR="00451F5F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01B6E">
              <w:rPr>
                <w:rFonts w:ascii="Times New Roman" w:hAnsi="Times New Roman" w:hint="eastAsia"/>
                <w:sz w:val="18"/>
                <w:szCs w:val="18"/>
              </w:rPr>
              <w:t>(-0.038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E50E65" w14:textId="3D264541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612AE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47CB8269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AC5570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Some colleg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678A9" w14:textId="4BED451E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03(-0.031, 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FD677" w14:textId="4ACD4649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86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04B382BA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5AAD7D5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270469" w14:textId="08E2FC89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6(-0.017, 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E0F7B4" w14:textId="7822F0F1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B79C5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29D1ED5D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56DC1F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77344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DE805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765AEC5E" w14:textId="7BDFDB3D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3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92AC936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5E839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A90BF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6FD883" w14:textId="30D14C52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131</w:t>
            </w:r>
          </w:p>
        </w:tc>
      </w:tr>
      <w:tr w:rsidR="00901B6E" w:rsidRPr="00DF6016" w14:paraId="7D1B7D9D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8BBF1B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≤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F631A" w14:textId="268878C6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27(-0.010, 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98C52" w14:textId="51D40EDA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15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1989289E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DE7EE92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B82139" w14:textId="111A6112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18(-0.031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DF3471" w14:textId="5139B469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B9763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7D5DF140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AEE945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1.3</w:t>
            </w:r>
            <w:r w:rsidRPr="00DF6016">
              <w:rPr>
                <w:rFonts w:ascii="Cambria Math" w:hAnsi="Cambria Math"/>
                <w:sz w:val="18"/>
                <w:szCs w:val="18"/>
              </w:rPr>
              <w:t>∼</w:t>
            </w:r>
            <w:r w:rsidRPr="00DF6016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7D203" w14:textId="7CE55188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2(-0.037, 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07DAE" w14:textId="368CA81B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89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376245B7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0195E96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4E89EA" w14:textId="3C0AB3F3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23(-0.036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0DC5A6" w14:textId="1AFD137B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46405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55A4D072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FD1180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&gt;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508AE" w14:textId="76E9E909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07(-0.034, 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AE95C" w14:textId="72A342E2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72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28572259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1CD8574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8573CE" w14:textId="48F29E06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4(-0.014, 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B8764E" w14:textId="40DE5D6B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F91B0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799A262B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DD9881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066B5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0D911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11F41435" w14:textId="5FF20EBA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7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BB7DD1D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A93A7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F39A6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834FD2" w14:textId="3BFEE4F1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108</w:t>
            </w:r>
          </w:p>
        </w:tc>
      </w:tr>
      <w:tr w:rsidR="00901B6E" w:rsidRPr="00DF6016" w14:paraId="13A9B58E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B73BA1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75AA3" w14:textId="58E1BB85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2(-0.029, 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D2688" w14:textId="4BF2E8CD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87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051C3169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5A04251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1CE79C" w14:textId="01A644E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18(-0.027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EDF868" w14:textId="54B2A596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F721E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6879CF71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A6B517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Ex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E2F83" w14:textId="02FA6552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27(-0.025, 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18DAD" w14:textId="381F6A2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30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5AD524ED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DF67456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D9D1B9" w14:textId="3408A4BA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12(-0.025,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4F6ECF" w14:textId="181E762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AFBC7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07BFEA1E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180D33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Current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F2DA0" w14:textId="367FCD41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2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01B6E">
              <w:rPr>
                <w:rFonts w:ascii="Times New Roman" w:hAnsi="Times New Roman" w:hint="eastAsia"/>
                <w:sz w:val="18"/>
                <w:szCs w:val="18"/>
              </w:rPr>
              <w:t>(-0.020, 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633A2" w14:textId="7BAD27EA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31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0E37A5E5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7E40615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C9F678" w14:textId="2A4D1C71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3(-0.018, 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014531" w14:textId="647B1374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83C58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758F1795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8534D2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857C5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C0798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309C22B1" w14:textId="2434FEF4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1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0EBBD49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98352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FA68C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6526D1" w14:textId="6264B429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874</w:t>
            </w:r>
          </w:p>
        </w:tc>
      </w:tr>
      <w:tr w:rsidR="00901B6E" w:rsidRPr="00DF6016" w14:paraId="5FE2BCD7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88B268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0FC3F" w14:textId="5FFBDB59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31(-0.080, 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9ED22" w14:textId="09D424C5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21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91AE892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8592439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CF80DE" w14:textId="2D5322F2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8(-0.027, 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8F762E" w14:textId="1A5E7C69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578A9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375ECDBA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736EF5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4613B" w14:textId="728073D3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11(-0.013, 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2DF10" w14:textId="22C93209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35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24F43F5B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92F5808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50F9CE" w14:textId="62ADFA4D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14(-0.022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8C37F1" w14:textId="0D6B3D4E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AE5CD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732A5318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0733C2" w14:textId="70BE15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9757C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D1858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209BE361" w14:textId="2DDCA453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2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76EBA03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2BA4B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1815F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9D0736" w14:textId="48E7A564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23</w:t>
            </w:r>
          </w:p>
        </w:tc>
      </w:tr>
      <w:tr w:rsidR="00901B6E" w:rsidRPr="00DF6016" w14:paraId="36848B0A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C2AD90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9523D" w14:textId="77F38628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16(-0.011, 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4E1B3" w14:textId="34F9993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24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10F36D77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5BB351C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F16CEE" w14:textId="6E8584DB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2</w:t>
            </w:r>
            <w:r w:rsidR="002575A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01B6E">
              <w:rPr>
                <w:rFonts w:ascii="Times New Roman" w:hAnsi="Times New Roman" w:hint="eastAsia"/>
                <w:sz w:val="18"/>
                <w:szCs w:val="18"/>
              </w:rPr>
              <w:t>(-0.029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ECC6AC" w14:textId="262A3C5B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E70A7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1A75085B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D6C658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3CAEC" w14:textId="15E0807A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9(-0.038, 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CBF57" w14:textId="7A817222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57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16152CF9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56B010F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14638F" w14:textId="57C475FE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5(-0.014, 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3C26E2" w14:textId="4AD5DEBB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CA650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7B483BCC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CE54DE" w14:textId="67A2206A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A78E8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D0EDC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36CFD8B4" w14:textId="6BE997BF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1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EB92F81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057F6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B21A7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E6E0BA" w14:textId="54955B9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46</w:t>
            </w:r>
          </w:p>
        </w:tc>
      </w:tr>
      <w:tr w:rsidR="00901B6E" w:rsidRPr="00DF6016" w14:paraId="7D92EB6A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2B079C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FA0F3" w14:textId="7C158353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04(-0.028, 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E4360" w14:textId="447F0C38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75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594B7D16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00A8C36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B1B793" w14:textId="09182DD3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18(-0.025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01B6E">
              <w:rPr>
                <w:rFonts w:ascii="Times New Roman" w:hAnsi="Times New Roman" w:hint="eastAsia"/>
                <w:sz w:val="18"/>
                <w:szCs w:val="18"/>
              </w:rPr>
              <w:t>-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DC78F1" w14:textId="3D5A2C80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876D1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1B6E" w:rsidRPr="00DF6016" w14:paraId="2DC0F386" w14:textId="77777777" w:rsidTr="00151E1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85E4A41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DF6016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53661F" w14:textId="2361CECE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24(-0.018, 0.0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818A2E" w14:textId="2317589A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254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9ED529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64668C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8BF1532" w14:textId="7E3ED59D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004(-0.015, 0.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59D279C" w14:textId="4EBC57C6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  <w:r w:rsidRPr="00901B6E">
              <w:rPr>
                <w:rFonts w:ascii="Times New Roman" w:hAnsi="Times New Roman" w:hint="eastAsia"/>
                <w:sz w:val="18"/>
                <w:szCs w:val="18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055CAC" w14:textId="77777777" w:rsidR="00901B6E" w:rsidRPr="00DF6016" w:rsidRDefault="00901B6E" w:rsidP="00901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5E4B28A1" w14:textId="77777777" w:rsidR="00DF6016" w:rsidRPr="00DF6016" w:rsidRDefault="00DF6016" w:rsidP="00DF6016">
      <w:pPr>
        <w:jc w:val="left"/>
        <w:rPr>
          <w:rFonts w:ascii="Times New Roman" w:hAnsi="Times New Roman"/>
          <w:sz w:val="18"/>
          <w:szCs w:val="18"/>
        </w:rPr>
      </w:pPr>
      <w:r w:rsidRPr="00DF6016">
        <w:rPr>
          <w:rFonts w:ascii="Times New Roman" w:hAnsi="Times New Roman"/>
          <w:sz w:val="18"/>
          <w:szCs w:val="18"/>
        </w:rPr>
        <w:t xml:space="preserve"> </w:t>
      </w:r>
    </w:p>
    <w:p w14:paraId="0462973C" w14:textId="6FE95A08" w:rsidR="00DF6016" w:rsidRPr="00DF6016" w:rsidRDefault="00DF6016" w:rsidP="00DF6016">
      <w:pPr>
        <w:spacing w:line="273" w:lineRule="auto"/>
        <w:jc w:val="left"/>
        <w:rPr>
          <w:rFonts w:ascii="Times New Roman" w:hAnsi="Times New Roman"/>
          <w:sz w:val="18"/>
          <w:szCs w:val="18"/>
        </w:rPr>
      </w:pPr>
      <w:r w:rsidRPr="00DF6016">
        <w:rPr>
          <w:rFonts w:ascii="Times New Roman" w:hAnsi="Times New Roman"/>
          <w:sz w:val="18"/>
          <w:szCs w:val="18"/>
        </w:rPr>
        <w:t>Each stratification was adjusted for age, gender, race/ethnicity, marital status, education level, PIR, smoking status, alcohol intake, hypertension, diabetes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Pr="00DF6016">
        <w:rPr>
          <w:rFonts w:ascii="Times New Roman" w:hAnsi="Times New Roman" w:hint="eastAsia"/>
          <w:sz w:val="18"/>
          <w:szCs w:val="18"/>
        </w:rPr>
        <w:t>total caloric intake</w:t>
      </w:r>
      <w:r w:rsidRPr="00DF6016">
        <w:rPr>
          <w:rFonts w:ascii="Times New Roman" w:hAnsi="Times New Roman"/>
          <w:sz w:val="18"/>
          <w:szCs w:val="18"/>
        </w:rPr>
        <w:t>,</w:t>
      </w:r>
      <w:r>
        <w:rPr>
          <w:rFonts w:ascii="Times New Roman" w:hAnsi="Times New Roman" w:hint="eastAsia"/>
          <w:sz w:val="18"/>
          <w:szCs w:val="18"/>
        </w:rPr>
        <w:t xml:space="preserve"> and d</w:t>
      </w:r>
      <w:r w:rsidRPr="00DF6016">
        <w:rPr>
          <w:rFonts w:ascii="Times New Roman" w:hAnsi="Times New Roman" w:hint="eastAsia"/>
          <w:sz w:val="18"/>
          <w:szCs w:val="18"/>
        </w:rPr>
        <w:t>ietary quality (HE</w:t>
      </w:r>
      <w:r>
        <w:rPr>
          <w:rFonts w:ascii="Times New Roman" w:hAnsi="Times New Roman" w:hint="eastAsia"/>
          <w:sz w:val="18"/>
          <w:szCs w:val="18"/>
        </w:rPr>
        <w:t>I</w:t>
      </w:r>
      <w:r w:rsidRPr="00DF6016">
        <w:rPr>
          <w:rFonts w:ascii="Times New Roman" w:hAnsi="Times New Roman" w:hint="eastAsia"/>
          <w:sz w:val="18"/>
          <w:szCs w:val="18"/>
        </w:rPr>
        <w:t xml:space="preserve"> 2015)</w:t>
      </w:r>
      <w:r w:rsidRPr="00DF6016">
        <w:rPr>
          <w:rFonts w:ascii="Times New Roman" w:hAnsi="Times New Roman"/>
          <w:sz w:val="18"/>
          <w:szCs w:val="18"/>
        </w:rPr>
        <w:t xml:space="preserve"> if not already stratified. </w:t>
      </w:r>
    </w:p>
    <w:p w14:paraId="55509E1B" w14:textId="661C3198" w:rsidR="00DF6016" w:rsidRPr="00DF6016" w:rsidRDefault="00DF6016" w:rsidP="00DF6016">
      <w:pPr>
        <w:spacing w:line="273" w:lineRule="auto"/>
        <w:jc w:val="left"/>
        <w:rPr>
          <w:rFonts w:ascii="Times New Roman" w:hAnsi="Times New Roman"/>
          <w:sz w:val="18"/>
          <w:szCs w:val="18"/>
        </w:rPr>
      </w:pPr>
      <w:r w:rsidRPr="00DF6016">
        <w:rPr>
          <w:rFonts w:ascii="Times New Roman" w:hAnsi="Times New Roman"/>
          <w:sz w:val="18"/>
          <w:szCs w:val="18"/>
        </w:rPr>
        <w:t>Abbreviations:</w:t>
      </w:r>
      <w:r w:rsidRPr="00DF6016">
        <w:rPr>
          <w:rFonts w:ascii="Times New Roman" w:hAnsi="Times New Roman"/>
          <w:kern w:val="0"/>
          <w:sz w:val="18"/>
          <w:szCs w:val="18"/>
        </w:rPr>
        <w:t xml:space="preserve"> AIP, Atherogenic index of plasma;</w:t>
      </w:r>
      <w:r w:rsidRPr="00DF6016">
        <w:rPr>
          <w:rFonts w:ascii="Times New Roman" w:hAnsi="Times New Roman"/>
          <w:sz w:val="18"/>
          <w:szCs w:val="18"/>
        </w:rPr>
        <w:t xml:space="preserve"> CI, confidence interval; DI-GM, dietary index for gut microbiota; NHANES, National Health and Nutrition Examination Survey; PIR, Poverty Income Ratio</w:t>
      </w:r>
      <w:r>
        <w:rPr>
          <w:rFonts w:ascii="Times New Roman" w:hAnsi="Times New Roman" w:hint="eastAsia"/>
          <w:sz w:val="18"/>
          <w:szCs w:val="18"/>
        </w:rPr>
        <w:t>;</w:t>
      </w:r>
      <w:r w:rsidRPr="00DF6016">
        <w:rPr>
          <w:rFonts w:ascii="Times New Roman" w:hAnsi="Times New Roman" w:hint="eastAsia"/>
          <w:sz w:val="18"/>
          <w:szCs w:val="18"/>
        </w:rPr>
        <w:t xml:space="preserve"> HEI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Pr="00DF6016">
        <w:rPr>
          <w:rFonts w:ascii="Times New Roman" w:hAnsi="Times New Roman" w:hint="eastAsia"/>
          <w:sz w:val="18"/>
          <w:szCs w:val="18"/>
        </w:rPr>
        <w:t>Healthy Eating Index</w:t>
      </w:r>
      <w:r>
        <w:rPr>
          <w:rFonts w:ascii="Times New Roman" w:hAnsi="Times New Roman" w:hint="eastAsia"/>
          <w:sz w:val="18"/>
          <w:szCs w:val="18"/>
        </w:rPr>
        <w:t>.</w:t>
      </w:r>
    </w:p>
    <w:p w14:paraId="10CE4C53" w14:textId="77777777" w:rsidR="00DF6016" w:rsidRPr="00DF6016" w:rsidRDefault="00DF6016" w:rsidP="00DF6016">
      <w:pPr>
        <w:widowControl/>
        <w:jc w:val="left"/>
        <w:rPr>
          <w:rFonts w:ascii="Times New Roman" w:hAnsi="Times New Roman"/>
          <w:sz w:val="18"/>
          <w:szCs w:val="18"/>
        </w:rPr>
      </w:pPr>
      <w:r w:rsidRPr="00DF6016">
        <w:rPr>
          <w:rFonts w:ascii="Times New Roman" w:hAnsi="Times New Roman"/>
          <w:sz w:val="18"/>
          <w:szCs w:val="18"/>
        </w:rPr>
        <w:t xml:space="preserve"> </w:t>
      </w:r>
    </w:p>
    <w:p w14:paraId="5552CFD0" w14:textId="77777777" w:rsidR="00DF6016" w:rsidRPr="00DF6016" w:rsidRDefault="00DF6016" w:rsidP="00DF6016">
      <w:pPr>
        <w:rPr>
          <w:rFonts w:ascii="Times New Roman" w:eastAsia="宋体" w:hAnsi="Times New Roman"/>
          <w:szCs w:val="21"/>
        </w:rPr>
      </w:pPr>
      <w:r w:rsidRPr="00DF6016">
        <w:rPr>
          <w:rFonts w:ascii="Times New Roman" w:eastAsia="宋体" w:hAnsi="Times New Roman"/>
          <w:szCs w:val="21"/>
        </w:rPr>
        <w:t xml:space="preserve"> </w:t>
      </w:r>
    </w:p>
    <w:p w14:paraId="6E391D06" w14:textId="77777777" w:rsidR="00DF6016" w:rsidRPr="00DF6016" w:rsidRDefault="00DF6016">
      <w:pPr>
        <w:rPr>
          <w:rFonts w:hint="eastAsia"/>
        </w:rPr>
      </w:pPr>
    </w:p>
    <w:sectPr w:rsidR="00DF6016" w:rsidRPr="00DF6016" w:rsidSect="00DF601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C8C4B0" w14:textId="77777777" w:rsidR="0017753F" w:rsidRDefault="0017753F" w:rsidP="0022591C">
      <w:pPr>
        <w:rPr>
          <w:rFonts w:hint="eastAsia"/>
        </w:rPr>
      </w:pPr>
      <w:r>
        <w:separator/>
      </w:r>
    </w:p>
  </w:endnote>
  <w:endnote w:type="continuationSeparator" w:id="0">
    <w:p w14:paraId="41CE1395" w14:textId="77777777" w:rsidR="0017753F" w:rsidRDefault="0017753F" w:rsidP="0022591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166802" w14:textId="77777777" w:rsidR="0017753F" w:rsidRDefault="0017753F" w:rsidP="0022591C">
      <w:pPr>
        <w:rPr>
          <w:rFonts w:hint="eastAsia"/>
        </w:rPr>
      </w:pPr>
      <w:r>
        <w:separator/>
      </w:r>
    </w:p>
  </w:footnote>
  <w:footnote w:type="continuationSeparator" w:id="0">
    <w:p w14:paraId="1DB99BB3" w14:textId="77777777" w:rsidR="0017753F" w:rsidRDefault="0017753F" w:rsidP="0022591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588"/>
    <w:rsid w:val="00151E1C"/>
    <w:rsid w:val="0017753F"/>
    <w:rsid w:val="0022591C"/>
    <w:rsid w:val="002575A1"/>
    <w:rsid w:val="00290FD7"/>
    <w:rsid w:val="00346D89"/>
    <w:rsid w:val="00422177"/>
    <w:rsid w:val="00451F5F"/>
    <w:rsid w:val="00607596"/>
    <w:rsid w:val="007161FD"/>
    <w:rsid w:val="00901B6E"/>
    <w:rsid w:val="0094092A"/>
    <w:rsid w:val="00A41B5C"/>
    <w:rsid w:val="00CA5178"/>
    <w:rsid w:val="00D12003"/>
    <w:rsid w:val="00DF6016"/>
    <w:rsid w:val="00E11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5B5219"/>
  <w15:chartTrackingRefBased/>
  <w15:docId w15:val="{73F2D54F-9DD0-45D7-BF02-7B0392F37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591C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E115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15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15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158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158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158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158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158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158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15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15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15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158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158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158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15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15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15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15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1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15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15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1588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15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158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E115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15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15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158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2591C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2591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2591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2591C"/>
    <w:rPr>
      <w:sz w:val="18"/>
      <w:szCs w:val="18"/>
    </w:rPr>
  </w:style>
  <w:style w:type="table" w:customStyle="1" w:styleId="11">
    <w:name w:val="网格型1"/>
    <w:basedOn w:val="a1"/>
    <w:rsid w:val="00DF6016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Strong"/>
    <w:basedOn w:val="a0"/>
    <w:uiPriority w:val="22"/>
    <w:qFormat/>
    <w:rsid w:val="00D1200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567</Words>
  <Characters>3661</Characters>
  <Application>Microsoft Office Word</Application>
  <DocSecurity>0</DocSecurity>
  <Lines>457</Lines>
  <Paragraphs>234</Paragraphs>
  <ScaleCrop>false</ScaleCrop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洋 郑</dc:creator>
  <cp:keywords/>
  <dc:description/>
  <cp:lastModifiedBy>洋洋 郑</cp:lastModifiedBy>
  <cp:revision>9</cp:revision>
  <dcterms:created xsi:type="dcterms:W3CDTF">2025-04-08T07:39:00Z</dcterms:created>
  <dcterms:modified xsi:type="dcterms:W3CDTF">2025-06-30T06:47:00Z</dcterms:modified>
</cp:coreProperties>
</file>